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003" w:rsidRPr="00131346" w:rsidRDefault="00774003" w:rsidP="00131346">
      <w:pPr>
        <w:rPr>
          <w:b/>
          <w:sz w:val="10"/>
          <w:szCs w:val="1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09"/>
        <w:gridCol w:w="538"/>
        <w:gridCol w:w="538"/>
        <w:gridCol w:w="596"/>
        <w:gridCol w:w="704"/>
        <w:gridCol w:w="596"/>
        <w:gridCol w:w="708"/>
        <w:gridCol w:w="1278"/>
        <w:gridCol w:w="1278"/>
        <w:gridCol w:w="1206"/>
        <w:gridCol w:w="1964"/>
        <w:gridCol w:w="1393"/>
        <w:gridCol w:w="823"/>
      </w:tblGrid>
      <w:tr w:rsidR="00131346" w:rsidRPr="00774003" w:rsidTr="00131346">
        <w:trPr>
          <w:trHeight w:val="288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1346" w:rsidRPr="00774003" w:rsidRDefault="00131346" w:rsidP="0013134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170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="00B444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D170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D170B9">
              <w:rPr>
                <w:rFonts w:ascii="Times New Roman" w:hAnsi="Times New Roman" w:cs="Times New Roman"/>
                <w:b/>
                <w:sz w:val="20"/>
                <w:szCs w:val="20"/>
              </w:rPr>
              <w:t>ZZ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</w:t>
            </w:r>
            <w:r w:rsidRPr="00D170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eystone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id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.inter</w:t>
            </w:r>
            <w:proofErr w:type="spellEnd"/>
          </w:p>
          <w:p w:rsidR="0021577F" w:rsidRPr="00774003" w:rsidRDefault="0021577F" w:rsidP="0032223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oy</w:t>
            </w:r>
            <w:bookmarkStart w:id="0" w:name="_GoBack"/>
            <w:bookmarkEnd w:id="0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.inter</w:t>
            </w:r>
            <w:proofErr w:type="spellEnd"/>
          </w:p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g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.mono</w:t>
            </w:r>
            <w:proofErr w:type="spellEnd"/>
          </w:p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g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ta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ingdo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Phylu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Ge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pecies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772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7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8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bgroup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9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37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9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2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4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78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5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Neiss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Neiss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3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JG37-AG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7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bgrou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5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bgrou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known_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andidatus_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4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7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Ktedon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5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ceae</w:t>
            </w:r>
            <w:proofErr w:type="spellEnd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_[Subgroup_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4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phing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hitinoph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8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bgrou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known_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ry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86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cid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Subgrou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known_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Candidatus_So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  <w:tr w:rsidR="0021577F" w:rsidRPr="00774003" w:rsidTr="0077400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OTU_9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952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 w:rsidP="0077400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Rhizobiales_Incertae_Se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Baul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21577F" w:rsidRPr="00774003" w:rsidRDefault="002157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74003">
              <w:rPr>
                <w:rFonts w:ascii="Times New Roman" w:hAnsi="Times New Roman" w:cs="Times New Roman"/>
                <w:sz w:val="13"/>
                <w:szCs w:val="13"/>
              </w:rPr>
              <w:t>Unassigned</w:t>
            </w:r>
          </w:p>
        </w:tc>
      </w:tr>
    </w:tbl>
    <w:p w:rsidR="005C3B52" w:rsidRDefault="005C3B52"/>
    <w:sectPr w:rsidR="005C3B52" w:rsidSect="007740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A8D" w:rsidRDefault="008B2A8D" w:rsidP="00774003">
      <w:r>
        <w:separator/>
      </w:r>
    </w:p>
  </w:endnote>
  <w:endnote w:type="continuationSeparator" w:id="0">
    <w:p w:rsidR="008B2A8D" w:rsidRDefault="008B2A8D" w:rsidP="00774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A8D" w:rsidRDefault="008B2A8D" w:rsidP="00774003">
      <w:r>
        <w:separator/>
      </w:r>
    </w:p>
  </w:footnote>
  <w:footnote w:type="continuationSeparator" w:id="0">
    <w:p w:rsidR="008B2A8D" w:rsidRDefault="008B2A8D" w:rsidP="00774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3B"/>
    <w:rsid w:val="00002027"/>
    <w:rsid w:val="00131346"/>
    <w:rsid w:val="00184244"/>
    <w:rsid w:val="0021577F"/>
    <w:rsid w:val="00235C3B"/>
    <w:rsid w:val="00322234"/>
    <w:rsid w:val="005C3B52"/>
    <w:rsid w:val="00657EF3"/>
    <w:rsid w:val="006C2C79"/>
    <w:rsid w:val="00750283"/>
    <w:rsid w:val="00774003"/>
    <w:rsid w:val="008B2A8D"/>
    <w:rsid w:val="00B1298D"/>
    <w:rsid w:val="00B4446B"/>
    <w:rsid w:val="00E20DC5"/>
    <w:rsid w:val="00F43D0D"/>
    <w:rsid w:val="00F7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003"/>
    <w:rPr>
      <w:sz w:val="18"/>
      <w:szCs w:val="18"/>
    </w:rPr>
  </w:style>
  <w:style w:type="table" w:styleId="a5">
    <w:name w:val="Table Grid"/>
    <w:basedOn w:val="a1"/>
    <w:uiPriority w:val="59"/>
    <w:rsid w:val="007740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4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4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4003"/>
    <w:rPr>
      <w:sz w:val="18"/>
      <w:szCs w:val="18"/>
    </w:rPr>
  </w:style>
  <w:style w:type="table" w:styleId="a5">
    <w:name w:val="Table Grid"/>
    <w:basedOn w:val="a1"/>
    <w:uiPriority w:val="59"/>
    <w:rsid w:val="007740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7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9</cp:revision>
  <dcterms:created xsi:type="dcterms:W3CDTF">2020-06-17T13:13:00Z</dcterms:created>
  <dcterms:modified xsi:type="dcterms:W3CDTF">2020-08-19T06:13:00Z</dcterms:modified>
</cp:coreProperties>
</file>